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1793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2406D3" w14:textId="77777777" w:rsidR="00817DD6" w:rsidRPr="001549D3" w:rsidRDefault="00A06675" w:rsidP="0001436A">
      <w:pPr>
        <w:pStyle w:val="Title"/>
      </w:pPr>
      <w:r>
        <w:t>Reduced mu power in response to unusual actions is context-dependent in 1-year-olds</w:t>
      </w:r>
    </w:p>
    <w:p w14:paraId="0226B063" w14:textId="77777777" w:rsidR="002868E2" w:rsidRPr="00A06675" w:rsidRDefault="00A06675" w:rsidP="0001436A">
      <w:pPr>
        <w:pStyle w:val="AuthorList"/>
        <w:rPr>
          <w:lang w:val="de-DE"/>
        </w:rPr>
      </w:pPr>
      <w:r w:rsidRPr="00A06675">
        <w:rPr>
          <w:lang w:val="de-DE"/>
        </w:rPr>
        <w:t xml:space="preserve">Miriam </w:t>
      </w:r>
      <w:proofErr w:type="spellStart"/>
      <w:r w:rsidRPr="00A06675">
        <w:rPr>
          <w:lang w:val="de-DE"/>
        </w:rPr>
        <w:t>Langeloh</w:t>
      </w:r>
      <w:proofErr w:type="spellEnd"/>
      <w:r w:rsidR="002868E2" w:rsidRPr="00A06675">
        <w:rPr>
          <w:lang w:val="de-DE"/>
        </w:rPr>
        <w:t xml:space="preserve">*, </w:t>
      </w:r>
      <w:r w:rsidRPr="00A06675">
        <w:rPr>
          <w:lang w:val="de-DE"/>
        </w:rPr>
        <w:t xml:space="preserve">David </w:t>
      </w:r>
      <w:proofErr w:type="spellStart"/>
      <w:r w:rsidRPr="00A06675">
        <w:rPr>
          <w:lang w:val="de-DE"/>
        </w:rPr>
        <w:t>Buttelmann</w:t>
      </w:r>
      <w:proofErr w:type="spellEnd"/>
      <w:r w:rsidR="002868E2" w:rsidRPr="00A06675">
        <w:rPr>
          <w:lang w:val="de-DE"/>
        </w:rPr>
        <w:t xml:space="preserve">, </w:t>
      </w:r>
      <w:r>
        <w:rPr>
          <w:lang w:val="de-DE"/>
        </w:rPr>
        <w:t xml:space="preserve">Daniel Matthes, Susanne </w:t>
      </w:r>
      <w:proofErr w:type="spellStart"/>
      <w:r>
        <w:rPr>
          <w:lang w:val="de-DE"/>
        </w:rPr>
        <w:t>Grassmann</w:t>
      </w:r>
      <w:proofErr w:type="spellEnd"/>
      <w:r>
        <w:rPr>
          <w:lang w:val="de-DE"/>
        </w:rPr>
        <w:t xml:space="preserve">, Sabina </w:t>
      </w:r>
      <w:proofErr w:type="spellStart"/>
      <w:r>
        <w:rPr>
          <w:lang w:val="de-DE"/>
        </w:rPr>
        <w:t>Pauen</w:t>
      </w:r>
      <w:proofErr w:type="spellEnd"/>
      <w:r>
        <w:rPr>
          <w:lang w:val="de-DE"/>
        </w:rPr>
        <w:t xml:space="preserve">, Stefanie </w:t>
      </w:r>
      <w:proofErr w:type="spellStart"/>
      <w:r>
        <w:rPr>
          <w:lang w:val="de-DE"/>
        </w:rPr>
        <w:t>Hoehl</w:t>
      </w:r>
      <w:proofErr w:type="spellEnd"/>
    </w:p>
    <w:p w14:paraId="21497074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06675">
        <w:rPr>
          <w:rFonts w:cs="Times New Roman"/>
        </w:rPr>
        <w:t>langeloh@cbs.mpg.de</w:t>
      </w:r>
    </w:p>
    <w:p w14:paraId="7ED6DB8C" w14:textId="23D5B83B" w:rsidR="0056682C" w:rsidRDefault="00B3655A" w:rsidP="002B4A57">
      <w:pPr>
        <w:pStyle w:val="Heading1"/>
      </w:pPr>
      <w:r>
        <w:t>Supplementary</w:t>
      </w:r>
      <w:r w:rsidR="00654E8F" w:rsidRPr="00994A3D">
        <w:t xml:space="preserve"> Tables</w:t>
      </w:r>
    </w:p>
    <w:p w14:paraId="567AC7B8" w14:textId="77777777" w:rsidR="00A06675" w:rsidRDefault="00C712B5" w:rsidP="002B4A57">
      <w:r w:rsidRPr="00FA47CC">
        <w:t>Table 1</w:t>
      </w:r>
    </w:p>
    <w:p w14:paraId="3F4CC2C6" w14:textId="64383739" w:rsidR="00FA47CC" w:rsidRPr="00407241" w:rsidRDefault="0056682C" w:rsidP="002B4A57">
      <w:pPr>
        <w:rPr>
          <w:i/>
        </w:rPr>
      </w:pPr>
      <w:r>
        <w:rPr>
          <w:i/>
        </w:rPr>
        <w:t>2 (condition: hands-free, hands-restrained) x 2 (action outcome: head, hand) x 3 (region of interest: frontal, central, parietal) x 2 (hemisphere: left, right) m</w:t>
      </w:r>
      <w:r w:rsidR="00FA47CC" w:rsidRPr="00407241">
        <w:rPr>
          <w:i/>
        </w:rPr>
        <w:t>ixed ANOVA</w:t>
      </w:r>
      <w:r w:rsidR="00502FF9">
        <w:rPr>
          <w:i/>
        </w:rPr>
        <w:t xml:space="preserve"> table</w:t>
      </w:r>
      <w:r w:rsidR="00407241" w:rsidRPr="00407241">
        <w:rPr>
          <w:i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1276"/>
        <w:gridCol w:w="1276"/>
        <w:gridCol w:w="1134"/>
      </w:tblGrid>
      <w:tr w:rsidR="00B343C4" w:rsidRPr="00FA47CC" w14:paraId="3CC58F66" w14:textId="77777777" w:rsidTr="00B343C4">
        <w:trPr>
          <w:trHeight w:val="415"/>
        </w:trPr>
        <w:tc>
          <w:tcPr>
            <w:tcW w:w="3510" w:type="dxa"/>
            <w:tcBorders>
              <w:bottom w:val="single" w:sz="4" w:space="0" w:color="auto"/>
            </w:tcBorders>
          </w:tcPr>
          <w:p w14:paraId="7ED8F31A" w14:textId="77777777" w:rsidR="00FA47CC" w:rsidRPr="00FA47CC" w:rsidRDefault="00FA47CC" w:rsidP="002B4A57">
            <w:r w:rsidRPr="00FA47CC">
              <w:t>Sou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F33018" w14:textId="77777777" w:rsidR="00FA47CC" w:rsidRPr="00502FF9" w:rsidRDefault="00FA47CC" w:rsidP="002B4A57">
            <w:pPr>
              <w:rPr>
                <w:i/>
              </w:rPr>
            </w:pPr>
            <w:proofErr w:type="spellStart"/>
            <w:r w:rsidRPr="00502FF9">
              <w:rPr>
                <w:i/>
              </w:rPr>
              <w:t>d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88E81B" w14:textId="77777777" w:rsidR="00FA47CC" w:rsidRPr="00502FF9" w:rsidRDefault="00FA47CC" w:rsidP="002B4A57">
            <w:pPr>
              <w:rPr>
                <w:i/>
              </w:rPr>
            </w:pPr>
            <w:r w:rsidRPr="00502FF9">
              <w:rPr>
                <w:i/>
              </w:rPr>
              <w:t>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3D100D" w14:textId="77777777" w:rsidR="00FA47CC" w:rsidRPr="00502FF9" w:rsidRDefault="00FA47CC" w:rsidP="002B4A57">
            <w:pPr>
              <w:rPr>
                <w:i/>
              </w:rPr>
            </w:pPr>
            <w:r w:rsidRPr="00502FF9">
              <w:rPr>
                <w:rFonts w:cs="Times New Roman"/>
                <w:i/>
              </w:rPr>
              <w:t>η</w:t>
            </w:r>
            <w:r w:rsidRPr="00502FF9">
              <w:rPr>
                <w:rFonts w:cs="Times New Roman"/>
                <w:i/>
                <w:vertAlign w:val="subscript"/>
              </w:rPr>
              <w:t>p</w:t>
            </w:r>
            <w:r w:rsidRPr="00502FF9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9D9E0F" w14:textId="77777777" w:rsidR="00FA47CC" w:rsidRPr="00502FF9" w:rsidRDefault="00FA47CC" w:rsidP="002B4A57">
            <w:pPr>
              <w:rPr>
                <w:i/>
              </w:rPr>
            </w:pPr>
            <w:r w:rsidRPr="00502FF9">
              <w:rPr>
                <w:i/>
              </w:rPr>
              <w:t>p</w:t>
            </w:r>
          </w:p>
        </w:tc>
      </w:tr>
      <w:tr w:rsidR="00B343C4" w:rsidRPr="00FA47CC" w14:paraId="569B9F99" w14:textId="77777777" w:rsidTr="00B343C4">
        <w:tc>
          <w:tcPr>
            <w:tcW w:w="3510" w:type="dxa"/>
          </w:tcPr>
          <w:p w14:paraId="2583FF66" w14:textId="69AF61B7" w:rsidR="00B3655A" w:rsidRPr="00FA47CC" w:rsidRDefault="00B3655A" w:rsidP="002B4A57">
            <w:proofErr w:type="spellStart"/>
            <w:r w:rsidRPr="00FA47CC">
              <w:t>cond</w:t>
            </w:r>
            <w:proofErr w:type="spellEnd"/>
            <w:r w:rsidR="00B343C4">
              <w:t xml:space="preserve"> </w:t>
            </w:r>
            <w:r w:rsidR="00B343C4" w:rsidRPr="00B343C4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3E9B8DB" w14:textId="7FBD892A" w:rsidR="00B3655A" w:rsidRPr="00FA47CC" w:rsidRDefault="00ED68E9" w:rsidP="002B4A57">
            <w:r>
              <w:t>1</w:t>
            </w:r>
          </w:p>
        </w:tc>
        <w:tc>
          <w:tcPr>
            <w:tcW w:w="1276" w:type="dxa"/>
          </w:tcPr>
          <w:p w14:paraId="48658A5E" w14:textId="51932804" w:rsidR="00B3655A" w:rsidRPr="00FA47CC" w:rsidRDefault="00ED68E9" w:rsidP="002B4A57">
            <w:r>
              <w:t>0.48</w:t>
            </w:r>
          </w:p>
        </w:tc>
        <w:tc>
          <w:tcPr>
            <w:tcW w:w="1276" w:type="dxa"/>
          </w:tcPr>
          <w:p w14:paraId="7A7A05B2" w14:textId="15731452" w:rsidR="00B3655A" w:rsidRPr="00FA47CC" w:rsidRDefault="00ED68E9" w:rsidP="002B4A57">
            <w:r>
              <w:t>.01</w:t>
            </w:r>
          </w:p>
        </w:tc>
        <w:tc>
          <w:tcPr>
            <w:tcW w:w="1134" w:type="dxa"/>
          </w:tcPr>
          <w:p w14:paraId="36397DCB" w14:textId="7ADF52B8" w:rsidR="00B3655A" w:rsidRPr="00FA47CC" w:rsidRDefault="00ED68E9" w:rsidP="002B4A57">
            <w:r>
              <w:t>.493</w:t>
            </w:r>
          </w:p>
        </w:tc>
      </w:tr>
      <w:tr w:rsidR="00B343C4" w:rsidRPr="00FA47CC" w14:paraId="114C2F0D" w14:textId="77777777" w:rsidTr="00B343C4">
        <w:tc>
          <w:tcPr>
            <w:tcW w:w="3510" w:type="dxa"/>
          </w:tcPr>
          <w:p w14:paraId="0BD70247" w14:textId="08449455" w:rsidR="00B3655A" w:rsidRPr="00FA47CC" w:rsidRDefault="00B3655A" w:rsidP="002B4A57">
            <w:r w:rsidRPr="00FA47CC">
              <w:t>error (</w:t>
            </w:r>
            <w:proofErr w:type="spellStart"/>
            <w:r w:rsidRPr="00FA47CC">
              <w:t>cond</w:t>
            </w:r>
            <w:proofErr w:type="spellEnd"/>
            <w:r w:rsidRPr="00FA47CC">
              <w:t>)</w:t>
            </w:r>
            <w:r w:rsidR="00B343C4">
              <w:t xml:space="preserve"> </w:t>
            </w:r>
            <w:r w:rsidR="00B343C4" w:rsidRPr="00B343C4">
              <w:rPr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27F092D" w14:textId="2544164E" w:rsidR="00B3655A" w:rsidRPr="00FA47CC" w:rsidRDefault="00ED68E9" w:rsidP="002B4A57">
            <w:r>
              <w:t>40</w:t>
            </w:r>
          </w:p>
        </w:tc>
        <w:tc>
          <w:tcPr>
            <w:tcW w:w="1276" w:type="dxa"/>
          </w:tcPr>
          <w:p w14:paraId="6E8FE3B4" w14:textId="77777777" w:rsidR="00B3655A" w:rsidRPr="00FA47CC" w:rsidRDefault="00B3655A" w:rsidP="002B4A57"/>
        </w:tc>
        <w:tc>
          <w:tcPr>
            <w:tcW w:w="1276" w:type="dxa"/>
          </w:tcPr>
          <w:p w14:paraId="211F60DC" w14:textId="77777777" w:rsidR="00B3655A" w:rsidRPr="00FA47CC" w:rsidRDefault="00B3655A" w:rsidP="002B4A57"/>
        </w:tc>
        <w:tc>
          <w:tcPr>
            <w:tcW w:w="1134" w:type="dxa"/>
          </w:tcPr>
          <w:p w14:paraId="4BD3A420" w14:textId="77777777" w:rsidR="00B3655A" w:rsidRPr="00FA47CC" w:rsidRDefault="00B3655A" w:rsidP="002B4A57"/>
        </w:tc>
      </w:tr>
      <w:tr w:rsidR="00B343C4" w:rsidRPr="00FA47CC" w14:paraId="48DBD3FC" w14:textId="77777777" w:rsidTr="00B343C4">
        <w:tc>
          <w:tcPr>
            <w:tcW w:w="3510" w:type="dxa"/>
          </w:tcPr>
          <w:p w14:paraId="021B0FC1" w14:textId="77777777" w:rsidR="00B3655A" w:rsidRPr="00FA47CC" w:rsidRDefault="00B3655A" w:rsidP="002B4A57">
            <w:proofErr w:type="spellStart"/>
            <w:r w:rsidRPr="00FA47CC">
              <w:t>outc</w:t>
            </w:r>
            <w:proofErr w:type="spellEnd"/>
          </w:p>
        </w:tc>
        <w:tc>
          <w:tcPr>
            <w:tcW w:w="1276" w:type="dxa"/>
          </w:tcPr>
          <w:p w14:paraId="63380E77" w14:textId="6475613D" w:rsidR="00B3655A" w:rsidRPr="00BA1C2E" w:rsidRDefault="00ED68E9" w:rsidP="002B4A57">
            <w:r w:rsidRPr="00BA1C2E">
              <w:t>1</w:t>
            </w:r>
          </w:p>
        </w:tc>
        <w:tc>
          <w:tcPr>
            <w:tcW w:w="1276" w:type="dxa"/>
          </w:tcPr>
          <w:p w14:paraId="788FE3A4" w14:textId="3ABECE18" w:rsidR="00B3655A" w:rsidRPr="00BA1C2E" w:rsidRDefault="00ED68E9" w:rsidP="002B4A57">
            <w:r w:rsidRPr="00BA1C2E">
              <w:t>0.00</w:t>
            </w:r>
          </w:p>
        </w:tc>
        <w:tc>
          <w:tcPr>
            <w:tcW w:w="1276" w:type="dxa"/>
          </w:tcPr>
          <w:p w14:paraId="431CF773" w14:textId="730F29F8" w:rsidR="00B3655A" w:rsidRPr="00BA1C2E" w:rsidRDefault="00ED68E9" w:rsidP="002B4A57">
            <w:r w:rsidRPr="00BA1C2E">
              <w:t>.00</w:t>
            </w:r>
          </w:p>
        </w:tc>
        <w:tc>
          <w:tcPr>
            <w:tcW w:w="1134" w:type="dxa"/>
          </w:tcPr>
          <w:p w14:paraId="494DCDC5" w14:textId="357F633F" w:rsidR="00B3655A" w:rsidRPr="00FA47CC" w:rsidRDefault="00ED68E9" w:rsidP="002B4A57">
            <w:r>
              <w:t>.950</w:t>
            </w:r>
          </w:p>
        </w:tc>
      </w:tr>
      <w:tr w:rsidR="00B343C4" w:rsidRPr="00FA47CC" w14:paraId="47A8AB0D" w14:textId="77777777" w:rsidTr="00B343C4">
        <w:tc>
          <w:tcPr>
            <w:tcW w:w="3510" w:type="dxa"/>
          </w:tcPr>
          <w:p w14:paraId="34604716" w14:textId="5B406FB7" w:rsidR="00B3655A" w:rsidRPr="00FA47CC" w:rsidRDefault="00502FF9" w:rsidP="002B4A57">
            <w:proofErr w:type="spellStart"/>
            <w:r>
              <w:t>outc</w:t>
            </w:r>
            <w:proofErr w:type="spellEnd"/>
            <w:r w:rsidR="0056682C" w:rsidRPr="0056682C">
              <w:t xml:space="preserve"> </w:t>
            </w:r>
            <w:r w:rsidRPr="0056682C">
              <w:t>x</w:t>
            </w:r>
            <w:r w:rsidR="0056682C" w:rsidRPr="0056682C">
              <w:t xml:space="preserve"> </w:t>
            </w:r>
            <w:proofErr w:type="spellStart"/>
            <w:r w:rsidR="00B3655A" w:rsidRPr="0056682C">
              <w:t>cond</w:t>
            </w:r>
            <w:proofErr w:type="spellEnd"/>
          </w:p>
        </w:tc>
        <w:tc>
          <w:tcPr>
            <w:tcW w:w="1276" w:type="dxa"/>
          </w:tcPr>
          <w:p w14:paraId="6C93D6FB" w14:textId="144AEFFD" w:rsidR="00B3655A" w:rsidRPr="00FA47CC" w:rsidRDefault="009120C4" w:rsidP="002B4A57">
            <w:r>
              <w:t>1</w:t>
            </w:r>
          </w:p>
        </w:tc>
        <w:tc>
          <w:tcPr>
            <w:tcW w:w="1276" w:type="dxa"/>
          </w:tcPr>
          <w:p w14:paraId="7EAB39AA" w14:textId="44F54F60" w:rsidR="00B3655A" w:rsidRPr="00FA47CC" w:rsidRDefault="009120C4" w:rsidP="002B4A57">
            <w:r>
              <w:t>4.31</w:t>
            </w:r>
            <w:r w:rsidR="00E51101">
              <w:t>*</w:t>
            </w:r>
          </w:p>
        </w:tc>
        <w:tc>
          <w:tcPr>
            <w:tcW w:w="1276" w:type="dxa"/>
          </w:tcPr>
          <w:p w14:paraId="09D030E9" w14:textId="1D1C427C" w:rsidR="00B3655A" w:rsidRPr="00FA47CC" w:rsidRDefault="009120C4" w:rsidP="002B4A57">
            <w:r>
              <w:t>.10</w:t>
            </w:r>
          </w:p>
        </w:tc>
        <w:tc>
          <w:tcPr>
            <w:tcW w:w="1134" w:type="dxa"/>
          </w:tcPr>
          <w:p w14:paraId="12F121C1" w14:textId="602F5E8B" w:rsidR="00B3655A" w:rsidRPr="00FA47CC" w:rsidRDefault="009120C4" w:rsidP="002B4A57">
            <w:r>
              <w:t>.044</w:t>
            </w:r>
          </w:p>
        </w:tc>
      </w:tr>
      <w:tr w:rsidR="00B343C4" w:rsidRPr="00FA47CC" w14:paraId="11E34AB2" w14:textId="77777777" w:rsidTr="00B343C4">
        <w:tc>
          <w:tcPr>
            <w:tcW w:w="3510" w:type="dxa"/>
          </w:tcPr>
          <w:p w14:paraId="2CB6E592" w14:textId="77777777" w:rsidR="00B3655A" w:rsidRPr="00FA47CC" w:rsidRDefault="00B3655A" w:rsidP="002B4A57">
            <w:r w:rsidRPr="00FA47CC">
              <w:t>error (</w:t>
            </w:r>
            <w:proofErr w:type="spellStart"/>
            <w:r w:rsidRPr="00FA47CC">
              <w:t>outc</w:t>
            </w:r>
            <w:proofErr w:type="spellEnd"/>
            <w:r w:rsidRPr="00FA47CC">
              <w:t>)</w:t>
            </w:r>
          </w:p>
        </w:tc>
        <w:tc>
          <w:tcPr>
            <w:tcW w:w="1276" w:type="dxa"/>
          </w:tcPr>
          <w:p w14:paraId="7F91CF54" w14:textId="65056214" w:rsidR="00B3655A" w:rsidRPr="00FA47CC" w:rsidRDefault="00ED68E9" w:rsidP="002B4A57">
            <w:r>
              <w:t>40</w:t>
            </w:r>
          </w:p>
        </w:tc>
        <w:tc>
          <w:tcPr>
            <w:tcW w:w="1276" w:type="dxa"/>
          </w:tcPr>
          <w:p w14:paraId="17CBB9B0" w14:textId="77777777" w:rsidR="00B3655A" w:rsidRPr="00FA47CC" w:rsidRDefault="00B3655A" w:rsidP="002B4A57"/>
        </w:tc>
        <w:tc>
          <w:tcPr>
            <w:tcW w:w="1276" w:type="dxa"/>
          </w:tcPr>
          <w:p w14:paraId="7D9F4543" w14:textId="77777777" w:rsidR="00B3655A" w:rsidRPr="00FA47CC" w:rsidRDefault="00B3655A" w:rsidP="002B4A57"/>
        </w:tc>
        <w:tc>
          <w:tcPr>
            <w:tcW w:w="1134" w:type="dxa"/>
          </w:tcPr>
          <w:p w14:paraId="6231219C" w14:textId="77777777" w:rsidR="00B3655A" w:rsidRPr="00FA47CC" w:rsidRDefault="00B3655A" w:rsidP="002B4A57"/>
        </w:tc>
      </w:tr>
      <w:tr w:rsidR="00B343C4" w:rsidRPr="00FA47CC" w14:paraId="57ED0B94" w14:textId="77777777" w:rsidTr="00B343C4">
        <w:tc>
          <w:tcPr>
            <w:tcW w:w="3510" w:type="dxa"/>
          </w:tcPr>
          <w:p w14:paraId="57B54D27" w14:textId="77777777" w:rsidR="00B3655A" w:rsidRPr="00FA47CC" w:rsidRDefault="00B3655A" w:rsidP="002B4A57">
            <w:r w:rsidRPr="00FA47CC">
              <w:t>ROI</w:t>
            </w:r>
          </w:p>
        </w:tc>
        <w:tc>
          <w:tcPr>
            <w:tcW w:w="1276" w:type="dxa"/>
          </w:tcPr>
          <w:p w14:paraId="615DBDBD" w14:textId="7D682C19" w:rsidR="00B3655A" w:rsidRPr="00FA47CC" w:rsidRDefault="00E51101" w:rsidP="002B4A57">
            <w:r>
              <w:t>2</w:t>
            </w:r>
          </w:p>
        </w:tc>
        <w:tc>
          <w:tcPr>
            <w:tcW w:w="1276" w:type="dxa"/>
          </w:tcPr>
          <w:p w14:paraId="6444DD11" w14:textId="0F02F4EF" w:rsidR="00B3655A" w:rsidRPr="00FA47CC" w:rsidRDefault="00E51101" w:rsidP="002B4A57">
            <w:r>
              <w:t>24.53*</w:t>
            </w:r>
            <w:r w:rsidR="00FF2F84">
              <w:t>*</w:t>
            </w:r>
          </w:p>
        </w:tc>
        <w:tc>
          <w:tcPr>
            <w:tcW w:w="1276" w:type="dxa"/>
          </w:tcPr>
          <w:p w14:paraId="40E1B41C" w14:textId="31B4BC34" w:rsidR="00B3655A" w:rsidRPr="00FA47CC" w:rsidRDefault="00E51101" w:rsidP="002B4A57">
            <w:r>
              <w:t>.38</w:t>
            </w:r>
          </w:p>
        </w:tc>
        <w:tc>
          <w:tcPr>
            <w:tcW w:w="1134" w:type="dxa"/>
          </w:tcPr>
          <w:p w14:paraId="2DC77555" w14:textId="3FF1A956" w:rsidR="00B3655A" w:rsidRPr="00FA47CC" w:rsidRDefault="002961BB" w:rsidP="002B4A57">
            <w:r>
              <w:t xml:space="preserve">&lt; </w:t>
            </w:r>
            <w:r w:rsidR="00E51101">
              <w:t>.00</w:t>
            </w:r>
            <w:r>
              <w:t>1</w:t>
            </w:r>
          </w:p>
        </w:tc>
      </w:tr>
      <w:tr w:rsidR="00B343C4" w:rsidRPr="00FA47CC" w14:paraId="514313F9" w14:textId="77777777" w:rsidTr="00B343C4">
        <w:tc>
          <w:tcPr>
            <w:tcW w:w="3510" w:type="dxa"/>
          </w:tcPr>
          <w:p w14:paraId="3BE21478" w14:textId="02D1CCDE" w:rsidR="00B3655A" w:rsidRPr="00FA47CC" w:rsidRDefault="00B3655A" w:rsidP="002B4A57">
            <w:r w:rsidRPr="00FA47CC">
              <w:t>ROI</w:t>
            </w:r>
            <w:r w:rsidR="0056682C" w:rsidRPr="0056682C">
              <w:t xml:space="preserve"> </w:t>
            </w:r>
            <w:r w:rsidR="00502FF9" w:rsidRPr="0056682C">
              <w:t>x</w:t>
            </w:r>
            <w:r w:rsidR="0056682C">
              <w:t xml:space="preserve"> </w:t>
            </w:r>
            <w:proofErr w:type="spellStart"/>
            <w:r w:rsidRPr="0056682C">
              <w:t>cond</w:t>
            </w:r>
            <w:proofErr w:type="spellEnd"/>
          </w:p>
        </w:tc>
        <w:tc>
          <w:tcPr>
            <w:tcW w:w="1276" w:type="dxa"/>
          </w:tcPr>
          <w:p w14:paraId="6B38020E" w14:textId="2070B212" w:rsidR="00B3655A" w:rsidRPr="00FA47CC" w:rsidRDefault="00E51101" w:rsidP="002B4A57">
            <w:r>
              <w:t>2</w:t>
            </w:r>
          </w:p>
        </w:tc>
        <w:tc>
          <w:tcPr>
            <w:tcW w:w="1276" w:type="dxa"/>
          </w:tcPr>
          <w:p w14:paraId="5EB3B158" w14:textId="3244EE07" w:rsidR="00B3655A" w:rsidRPr="00FA47CC" w:rsidRDefault="00E51101" w:rsidP="002B4A57">
            <w:r>
              <w:t>.52</w:t>
            </w:r>
          </w:p>
        </w:tc>
        <w:tc>
          <w:tcPr>
            <w:tcW w:w="1276" w:type="dxa"/>
          </w:tcPr>
          <w:p w14:paraId="2EA76A4A" w14:textId="6D128DEB" w:rsidR="00B3655A" w:rsidRPr="00FA47CC" w:rsidRDefault="00E51101" w:rsidP="002B4A57">
            <w:r>
              <w:t>.01</w:t>
            </w:r>
          </w:p>
        </w:tc>
        <w:tc>
          <w:tcPr>
            <w:tcW w:w="1134" w:type="dxa"/>
          </w:tcPr>
          <w:p w14:paraId="67A5733F" w14:textId="196C5C03" w:rsidR="00B3655A" w:rsidRPr="00FA47CC" w:rsidRDefault="00E51101" w:rsidP="002B4A57">
            <w:r>
              <w:t>.600</w:t>
            </w:r>
          </w:p>
        </w:tc>
      </w:tr>
      <w:tr w:rsidR="00B343C4" w:rsidRPr="00FA47CC" w14:paraId="50643BD3" w14:textId="77777777" w:rsidTr="00B343C4">
        <w:tc>
          <w:tcPr>
            <w:tcW w:w="3510" w:type="dxa"/>
          </w:tcPr>
          <w:p w14:paraId="15621A5E" w14:textId="77777777" w:rsidR="00B3655A" w:rsidRPr="00FA47CC" w:rsidRDefault="00B3655A" w:rsidP="002B4A57">
            <w:r w:rsidRPr="00FA47CC">
              <w:t>error (ROI)</w:t>
            </w:r>
          </w:p>
        </w:tc>
        <w:tc>
          <w:tcPr>
            <w:tcW w:w="1276" w:type="dxa"/>
          </w:tcPr>
          <w:p w14:paraId="6F9A32A1" w14:textId="1E6C211A" w:rsidR="00B3655A" w:rsidRPr="00FA47CC" w:rsidRDefault="00E51101" w:rsidP="002B4A57">
            <w:r>
              <w:t>80</w:t>
            </w:r>
          </w:p>
        </w:tc>
        <w:tc>
          <w:tcPr>
            <w:tcW w:w="1276" w:type="dxa"/>
          </w:tcPr>
          <w:p w14:paraId="09954A52" w14:textId="77777777" w:rsidR="00B3655A" w:rsidRPr="00FA47CC" w:rsidRDefault="00B3655A" w:rsidP="002B4A57"/>
        </w:tc>
        <w:tc>
          <w:tcPr>
            <w:tcW w:w="1276" w:type="dxa"/>
          </w:tcPr>
          <w:p w14:paraId="3F50DAC5" w14:textId="77777777" w:rsidR="00B3655A" w:rsidRPr="00FA47CC" w:rsidRDefault="00B3655A" w:rsidP="002B4A57"/>
        </w:tc>
        <w:tc>
          <w:tcPr>
            <w:tcW w:w="1134" w:type="dxa"/>
          </w:tcPr>
          <w:p w14:paraId="1BE58D23" w14:textId="77777777" w:rsidR="00B3655A" w:rsidRPr="00FA47CC" w:rsidRDefault="00B3655A" w:rsidP="002B4A57"/>
        </w:tc>
      </w:tr>
      <w:tr w:rsidR="00B343C4" w:rsidRPr="00FA47CC" w14:paraId="21299231" w14:textId="77777777" w:rsidTr="00B343C4">
        <w:tc>
          <w:tcPr>
            <w:tcW w:w="3510" w:type="dxa"/>
          </w:tcPr>
          <w:p w14:paraId="3057EBC3" w14:textId="77777777" w:rsidR="00B3655A" w:rsidRPr="00FA47CC" w:rsidRDefault="00B3655A" w:rsidP="002B4A57">
            <w:proofErr w:type="spellStart"/>
            <w:r w:rsidRPr="00FA47CC">
              <w:t>hemis</w:t>
            </w:r>
            <w:proofErr w:type="spellEnd"/>
          </w:p>
        </w:tc>
        <w:tc>
          <w:tcPr>
            <w:tcW w:w="1276" w:type="dxa"/>
          </w:tcPr>
          <w:p w14:paraId="37FC7713" w14:textId="353E9DA4" w:rsidR="00B3655A" w:rsidRPr="00FA47CC" w:rsidRDefault="00E51101" w:rsidP="002B4A57">
            <w:r>
              <w:t>1</w:t>
            </w:r>
          </w:p>
        </w:tc>
        <w:tc>
          <w:tcPr>
            <w:tcW w:w="1276" w:type="dxa"/>
          </w:tcPr>
          <w:p w14:paraId="6B70E892" w14:textId="7BDB5E5D" w:rsidR="00B3655A" w:rsidRPr="00FA47CC" w:rsidRDefault="00E51101" w:rsidP="002B4A57">
            <w:r>
              <w:t>1.70</w:t>
            </w:r>
          </w:p>
        </w:tc>
        <w:tc>
          <w:tcPr>
            <w:tcW w:w="1276" w:type="dxa"/>
          </w:tcPr>
          <w:p w14:paraId="65970C9E" w14:textId="29C00881" w:rsidR="00B3655A" w:rsidRPr="00FA47CC" w:rsidRDefault="00E51101" w:rsidP="002B4A57">
            <w:r>
              <w:t>.04</w:t>
            </w:r>
          </w:p>
        </w:tc>
        <w:tc>
          <w:tcPr>
            <w:tcW w:w="1134" w:type="dxa"/>
          </w:tcPr>
          <w:p w14:paraId="6ECBF2AC" w14:textId="4712F3EF" w:rsidR="00B3655A" w:rsidRPr="00FA47CC" w:rsidRDefault="00E51101" w:rsidP="002B4A57">
            <w:r>
              <w:t>.200</w:t>
            </w:r>
          </w:p>
        </w:tc>
      </w:tr>
      <w:tr w:rsidR="00B343C4" w:rsidRPr="00FA47CC" w14:paraId="25E6CA92" w14:textId="77777777" w:rsidTr="00B343C4">
        <w:tc>
          <w:tcPr>
            <w:tcW w:w="3510" w:type="dxa"/>
          </w:tcPr>
          <w:p w14:paraId="52DA363F" w14:textId="638B4EE4" w:rsidR="00B3655A" w:rsidRPr="006B6A3F" w:rsidRDefault="00B3655A" w:rsidP="00502FF9">
            <w:proofErr w:type="spellStart"/>
            <w:r w:rsidRPr="006B6A3F">
              <w:t>hemis</w:t>
            </w:r>
            <w:proofErr w:type="spellEnd"/>
            <w:r w:rsidR="006B6A3F">
              <w:t xml:space="preserve"> </w:t>
            </w:r>
            <w:r w:rsidR="00502FF9" w:rsidRPr="006B6A3F">
              <w:t>x</w:t>
            </w:r>
            <w:r w:rsidR="006B6A3F">
              <w:t xml:space="preserve"> </w:t>
            </w:r>
            <w:proofErr w:type="spellStart"/>
            <w:r w:rsidRPr="006B6A3F">
              <w:t>cond</w:t>
            </w:r>
            <w:proofErr w:type="spellEnd"/>
          </w:p>
        </w:tc>
        <w:tc>
          <w:tcPr>
            <w:tcW w:w="1276" w:type="dxa"/>
          </w:tcPr>
          <w:p w14:paraId="185FDD90" w14:textId="3E326316" w:rsidR="00B3655A" w:rsidRPr="00FA47CC" w:rsidRDefault="00E51101" w:rsidP="002B4A57">
            <w:r>
              <w:t>1</w:t>
            </w:r>
          </w:p>
        </w:tc>
        <w:tc>
          <w:tcPr>
            <w:tcW w:w="1276" w:type="dxa"/>
          </w:tcPr>
          <w:p w14:paraId="30C3AC83" w14:textId="3D250512" w:rsidR="00B3655A" w:rsidRPr="00FA47CC" w:rsidRDefault="00E51101" w:rsidP="002B4A57">
            <w:r>
              <w:t>.01</w:t>
            </w:r>
          </w:p>
        </w:tc>
        <w:tc>
          <w:tcPr>
            <w:tcW w:w="1276" w:type="dxa"/>
          </w:tcPr>
          <w:p w14:paraId="5DBDF734" w14:textId="504056EF" w:rsidR="00B3655A" w:rsidRPr="00FA47CC" w:rsidRDefault="00E51101" w:rsidP="002B4A57">
            <w:r w:rsidRPr="00BA1C2E">
              <w:t>.00</w:t>
            </w:r>
          </w:p>
        </w:tc>
        <w:tc>
          <w:tcPr>
            <w:tcW w:w="1134" w:type="dxa"/>
          </w:tcPr>
          <w:p w14:paraId="5BC16905" w14:textId="4F53EF08" w:rsidR="00B3655A" w:rsidRPr="00FA47CC" w:rsidRDefault="00E51101" w:rsidP="002B4A57">
            <w:r>
              <w:t>.936</w:t>
            </w:r>
          </w:p>
        </w:tc>
      </w:tr>
      <w:tr w:rsidR="00B343C4" w:rsidRPr="00FA47CC" w14:paraId="27B5E941" w14:textId="77777777" w:rsidTr="00B343C4">
        <w:tc>
          <w:tcPr>
            <w:tcW w:w="3510" w:type="dxa"/>
          </w:tcPr>
          <w:p w14:paraId="21F61024" w14:textId="77777777" w:rsidR="00B3655A" w:rsidRPr="00FA47CC" w:rsidRDefault="00B3655A" w:rsidP="002B4A57">
            <w:r w:rsidRPr="00FA47CC">
              <w:t>error (</w:t>
            </w:r>
            <w:proofErr w:type="spellStart"/>
            <w:r w:rsidRPr="00FA47CC">
              <w:t>hemis</w:t>
            </w:r>
            <w:proofErr w:type="spellEnd"/>
            <w:r w:rsidRPr="00FA47CC">
              <w:t>)</w:t>
            </w:r>
          </w:p>
        </w:tc>
        <w:tc>
          <w:tcPr>
            <w:tcW w:w="1276" w:type="dxa"/>
          </w:tcPr>
          <w:p w14:paraId="77D60B64" w14:textId="2E1019E9" w:rsidR="00B3655A" w:rsidRPr="00FA47CC" w:rsidRDefault="00E51101" w:rsidP="002B4A57">
            <w:r>
              <w:t>40</w:t>
            </w:r>
          </w:p>
        </w:tc>
        <w:tc>
          <w:tcPr>
            <w:tcW w:w="1276" w:type="dxa"/>
          </w:tcPr>
          <w:p w14:paraId="6980051E" w14:textId="77777777" w:rsidR="00B3655A" w:rsidRPr="00FA47CC" w:rsidRDefault="00B3655A" w:rsidP="002B4A57"/>
        </w:tc>
        <w:tc>
          <w:tcPr>
            <w:tcW w:w="1276" w:type="dxa"/>
          </w:tcPr>
          <w:p w14:paraId="6F515199" w14:textId="77777777" w:rsidR="00B3655A" w:rsidRPr="00FA47CC" w:rsidRDefault="00B3655A" w:rsidP="002B4A57"/>
        </w:tc>
        <w:tc>
          <w:tcPr>
            <w:tcW w:w="1134" w:type="dxa"/>
          </w:tcPr>
          <w:p w14:paraId="1DB44488" w14:textId="77777777" w:rsidR="00B3655A" w:rsidRPr="00FA47CC" w:rsidRDefault="00B3655A" w:rsidP="002B4A57"/>
        </w:tc>
      </w:tr>
      <w:tr w:rsidR="00B343C4" w:rsidRPr="00FA47CC" w14:paraId="6839890A" w14:textId="77777777" w:rsidTr="00B343C4">
        <w:tc>
          <w:tcPr>
            <w:tcW w:w="3510" w:type="dxa"/>
          </w:tcPr>
          <w:p w14:paraId="08C21FE9" w14:textId="2E4F642B" w:rsidR="00B3655A" w:rsidRPr="006B6A3F" w:rsidRDefault="00B3655A" w:rsidP="002B4A57">
            <w:proofErr w:type="spellStart"/>
            <w:r w:rsidRPr="006B6A3F">
              <w:lastRenderedPageBreak/>
              <w:t>outc</w:t>
            </w:r>
            <w:proofErr w:type="spellEnd"/>
            <w:r w:rsidR="006B6A3F">
              <w:t xml:space="preserve"> </w:t>
            </w:r>
            <w:r w:rsidR="00502FF9" w:rsidRPr="006B6A3F">
              <w:t>x</w:t>
            </w:r>
            <w:r w:rsidR="006B6A3F">
              <w:t xml:space="preserve"> </w:t>
            </w:r>
            <w:r w:rsidRPr="006B6A3F">
              <w:t>ROI</w:t>
            </w:r>
          </w:p>
        </w:tc>
        <w:tc>
          <w:tcPr>
            <w:tcW w:w="1276" w:type="dxa"/>
          </w:tcPr>
          <w:p w14:paraId="1A4ED117" w14:textId="4A1AB20A" w:rsidR="00B3655A" w:rsidRPr="00FA47CC" w:rsidRDefault="00033AE3" w:rsidP="002B4A57">
            <w:r>
              <w:t>2</w:t>
            </w:r>
          </w:p>
        </w:tc>
        <w:tc>
          <w:tcPr>
            <w:tcW w:w="1276" w:type="dxa"/>
          </w:tcPr>
          <w:p w14:paraId="5CB80F9C" w14:textId="1E490CE7" w:rsidR="00B3655A" w:rsidRPr="00FA47CC" w:rsidRDefault="00033AE3" w:rsidP="002B4A57">
            <w:r>
              <w:t>3.55*</w:t>
            </w:r>
          </w:p>
        </w:tc>
        <w:tc>
          <w:tcPr>
            <w:tcW w:w="1276" w:type="dxa"/>
          </w:tcPr>
          <w:p w14:paraId="1C3BAC9D" w14:textId="7FBF7FC1" w:rsidR="00B3655A" w:rsidRPr="00FA47CC" w:rsidRDefault="00033AE3" w:rsidP="002B4A57">
            <w:r>
              <w:t>.08</w:t>
            </w:r>
          </w:p>
        </w:tc>
        <w:tc>
          <w:tcPr>
            <w:tcW w:w="1134" w:type="dxa"/>
          </w:tcPr>
          <w:p w14:paraId="3859CDD0" w14:textId="7094FA09" w:rsidR="00B3655A" w:rsidRPr="00FA47CC" w:rsidRDefault="00033AE3" w:rsidP="002B4A57">
            <w:r>
              <w:t>.033</w:t>
            </w:r>
          </w:p>
        </w:tc>
      </w:tr>
      <w:tr w:rsidR="00B343C4" w:rsidRPr="00FA47CC" w14:paraId="539AA2AB" w14:textId="77777777" w:rsidTr="00B343C4">
        <w:tc>
          <w:tcPr>
            <w:tcW w:w="3510" w:type="dxa"/>
          </w:tcPr>
          <w:p w14:paraId="024B34BB" w14:textId="3FA6AFB0" w:rsidR="00B3655A" w:rsidRPr="006B6A3F" w:rsidRDefault="00B3655A" w:rsidP="002B4A57">
            <w:proofErr w:type="spellStart"/>
            <w:r w:rsidRPr="006B6A3F">
              <w:t>outc</w:t>
            </w:r>
            <w:proofErr w:type="spellEnd"/>
            <w:r w:rsidR="006B6A3F">
              <w:t xml:space="preserve"> </w:t>
            </w:r>
            <w:r w:rsidR="00502FF9" w:rsidRPr="006B6A3F">
              <w:t>x</w:t>
            </w:r>
            <w:r w:rsidR="006B6A3F">
              <w:t xml:space="preserve"> </w:t>
            </w:r>
            <w:r w:rsidRPr="006B6A3F">
              <w:t>ROI</w:t>
            </w:r>
            <w:r w:rsidR="006B6A3F">
              <w:t xml:space="preserve"> </w:t>
            </w:r>
            <w:r w:rsidR="00502FF9" w:rsidRPr="006B6A3F">
              <w:t>x</w:t>
            </w:r>
            <w:r w:rsidR="006B6A3F">
              <w:t xml:space="preserve"> </w:t>
            </w:r>
            <w:proofErr w:type="spellStart"/>
            <w:r w:rsidRPr="006B6A3F">
              <w:t>cond</w:t>
            </w:r>
            <w:proofErr w:type="spellEnd"/>
          </w:p>
        </w:tc>
        <w:tc>
          <w:tcPr>
            <w:tcW w:w="1276" w:type="dxa"/>
          </w:tcPr>
          <w:p w14:paraId="1A329339" w14:textId="7D2CFF7F" w:rsidR="00B3655A" w:rsidRPr="00FA47CC" w:rsidRDefault="00033AE3" w:rsidP="002B4A57">
            <w:r>
              <w:t>2</w:t>
            </w:r>
          </w:p>
        </w:tc>
        <w:tc>
          <w:tcPr>
            <w:tcW w:w="1276" w:type="dxa"/>
          </w:tcPr>
          <w:p w14:paraId="2146A869" w14:textId="7380C777" w:rsidR="00B3655A" w:rsidRPr="00FA47CC" w:rsidRDefault="00033AE3" w:rsidP="002B4A57">
            <w:r>
              <w:t>.94</w:t>
            </w:r>
          </w:p>
        </w:tc>
        <w:tc>
          <w:tcPr>
            <w:tcW w:w="1276" w:type="dxa"/>
          </w:tcPr>
          <w:p w14:paraId="2EB77F30" w14:textId="2E71205C" w:rsidR="00B3655A" w:rsidRPr="00FA47CC" w:rsidRDefault="00033AE3" w:rsidP="002B4A57">
            <w:r>
              <w:t>.02</w:t>
            </w:r>
          </w:p>
        </w:tc>
        <w:tc>
          <w:tcPr>
            <w:tcW w:w="1134" w:type="dxa"/>
          </w:tcPr>
          <w:p w14:paraId="5097335F" w14:textId="44F33446" w:rsidR="00B3655A" w:rsidRPr="00FA47CC" w:rsidRDefault="00033AE3" w:rsidP="002B4A57">
            <w:r>
              <w:t>.395</w:t>
            </w:r>
          </w:p>
        </w:tc>
      </w:tr>
      <w:tr w:rsidR="00B343C4" w:rsidRPr="00FA47CC" w14:paraId="1048D101" w14:textId="77777777" w:rsidTr="00B343C4">
        <w:tc>
          <w:tcPr>
            <w:tcW w:w="3510" w:type="dxa"/>
          </w:tcPr>
          <w:p w14:paraId="6E5F6E2F" w14:textId="65153E69" w:rsidR="00B3655A" w:rsidRPr="00FA47CC" w:rsidRDefault="00B3655A" w:rsidP="002B4A57">
            <w:r w:rsidRPr="00FA47CC">
              <w:t>error (</w:t>
            </w:r>
            <w:proofErr w:type="spellStart"/>
            <w:r w:rsidRPr="006B6A3F">
              <w:t>outc</w:t>
            </w:r>
            <w:proofErr w:type="spellEnd"/>
            <w:r w:rsidR="006B6A3F">
              <w:t xml:space="preserve"> </w:t>
            </w:r>
            <w:r w:rsidR="00502FF9" w:rsidRPr="006B6A3F">
              <w:t>x</w:t>
            </w:r>
            <w:r w:rsidR="006B6A3F">
              <w:t xml:space="preserve"> </w:t>
            </w:r>
            <w:r w:rsidRPr="006B6A3F">
              <w:t>ROI</w:t>
            </w:r>
            <w:r w:rsidRPr="00FA47CC">
              <w:t>)</w:t>
            </w:r>
          </w:p>
        </w:tc>
        <w:tc>
          <w:tcPr>
            <w:tcW w:w="1276" w:type="dxa"/>
          </w:tcPr>
          <w:p w14:paraId="5E12E8C6" w14:textId="4252B17C" w:rsidR="00B3655A" w:rsidRPr="00FA47CC" w:rsidRDefault="00033AE3" w:rsidP="002B4A57">
            <w:r>
              <w:t>80</w:t>
            </w:r>
          </w:p>
        </w:tc>
        <w:tc>
          <w:tcPr>
            <w:tcW w:w="1276" w:type="dxa"/>
          </w:tcPr>
          <w:p w14:paraId="1678DCC2" w14:textId="77777777" w:rsidR="00B3655A" w:rsidRPr="00FA47CC" w:rsidRDefault="00B3655A" w:rsidP="002B4A57"/>
        </w:tc>
        <w:tc>
          <w:tcPr>
            <w:tcW w:w="1276" w:type="dxa"/>
          </w:tcPr>
          <w:p w14:paraId="35B9B660" w14:textId="77777777" w:rsidR="00B3655A" w:rsidRPr="00FA47CC" w:rsidRDefault="00B3655A" w:rsidP="002B4A57"/>
        </w:tc>
        <w:tc>
          <w:tcPr>
            <w:tcW w:w="1134" w:type="dxa"/>
          </w:tcPr>
          <w:p w14:paraId="309647AF" w14:textId="77777777" w:rsidR="00B3655A" w:rsidRPr="00FA47CC" w:rsidRDefault="00B3655A" w:rsidP="002B4A57"/>
        </w:tc>
      </w:tr>
      <w:tr w:rsidR="00B343C4" w:rsidRPr="00FA47CC" w14:paraId="6D3684F2" w14:textId="77777777" w:rsidTr="00B343C4">
        <w:tc>
          <w:tcPr>
            <w:tcW w:w="3510" w:type="dxa"/>
          </w:tcPr>
          <w:p w14:paraId="5486D154" w14:textId="08AAD14C" w:rsidR="00B3655A" w:rsidRPr="00F97961" w:rsidRDefault="00B3655A" w:rsidP="002B4A57">
            <w:proofErr w:type="spellStart"/>
            <w:r w:rsidRPr="00F97961">
              <w:t>outc</w:t>
            </w:r>
            <w:proofErr w:type="spellEnd"/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hemis</w:t>
            </w:r>
            <w:proofErr w:type="spellEnd"/>
          </w:p>
        </w:tc>
        <w:tc>
          <w:tcPr>
            <w:tcW w:w="1276" w:type="dxa"/>
          </w:tcPr>
          <w:p w14:paraId="531965AC" w14:textId="796FAFBF" w:rsidR="00B3655A" w:rsidRPr="00FA47CC" w:rsidRDefault="00033AE3" w:rsidP="002B4A57">
            <w:r>
              <w:t>1</w:t>
            </w:r>
          </w:p>
        </w:tc>
        <w:tc>
          <w:tcPr>
            <w:tcW w:w="1276" w:type="dxa"/>
          </w:tcPr>
          <w:p w14:paraId="105E4F61" w14:textId="41294CE1" w:rsidR="00B3655A" w:rsidRPr="00FA47CC" w:rsidRDefault="00033AE3" w:rsidP="002B4A57">
            <w:r>
              <w:t>.12</w:t>
            </w:r>
          </w:p>
        </w:tc>
        <w:tc>
          <w:tcPr>
            <w:tcW w:w="1276" w:type="dxa"/>
          </w:tcPr>
          <w:p w14:paraId="0D17F231" w14:textId="68771958" w:rsidR="00B3655A" w:rsidRPr="00FA47CC" w:rsidRDefault="00033AE3" w:rsidP="002B4A57">
            <w:r w:rsidRPr="00BA1C2E">
              <w:t>.00</w:t>
            </w:r>
          </w:p>
        </w:tc>
        <w:tc>
          <w:tcPr>
            <w:tcW w:w="1134" w:type="dxa"/>
          </w:tcPr>
          <w:p w14:paraId="6AB2ECE2" w14:textId="3C143B5B" w:rsidR="00B3655A" w:rsidRPr="00FA47CC" w:rsidRDefault="00033AE3" w:rsidP="002B4A57">
            <w:r>
              <w:t>.733</w:t>
            </w:r>
          </w:p>
        </w:tc>
      </w:tr>
      <w:tr w:rsidR="00B343C4" w:rsidRPr="00FA47CC" w14:paraId="06946537" w14:textId="77777777" w:rsidTr="00B343C4">
        <w:tc>
          <w:tcPr>
            <w:tcW w:w="3510" w:type="dxa"/>
          </w:tcPr>
          <w:p w14:paraId="5F9738DD" w14:textId="2E68606B" w:rsidR="00B3655A" w:rsidRPr="00F97961" w:rsidRDefault="00B3655A" w:rsidP="002B4A57">
            <w:proofErr w:type="spellStart"/>
            <w:r w:rsidRPr="00F97961">
              <w:t>outc</w:t>
            </w:r>
            <w:proofErr w:type="spellEnd"/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hemis</w:t>
            </w:r>
            <w:proofErr w:type="spellEnd"/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cond</w:t>
            </w:r>
            <w:proofErr w:type="spellEnd"/>
          </w:p>
        </w:tc>
        <w:tc>
          <w:tcPr>
            <w:tcW w:w="1276" w:type="dxa"/>
          </w:tcPr>
          <w:p w14:paraId="476D675A" w14:textId="4CB61A16" w:rsidR="00B3655A" w:rsidRPr="00FA47CC" w:rsidRDefault="00033AE3" w:rsidP="002B4A57">
            <w:r>
              <w:t>1</w:t>
            </w:r>
          </w:p>
        </w:tc>
        <w:tc>
          <w:tcPr>
            <w:tcW w:w="1276" w:type="dxa"/>
          </w:tcPr>
          <w:p w14:paraId="4B22C535" w14:textId="6F35EB98" w:rsidR="00B3655A" w:rsidRPr="00FA47CC" w:rsidRDefault="00033AE3" w:rsidP="002B4A57">
            <w:r>
              <w:t>1.55</w:t>
            </w:r>
          </w:p>
        </w:tc>
        <w:tc>
          <w:tcPr>
            <w:tcW w:w="1276" w:type="dxa"/>
          </w:tcPr>
          <w:p w14:paraId="0FF4501C" w14:textId="3BD3EB0C" w:rsidR="00B3655A" w:rsidRPr="00FA47CC" w:rsidRDefault="00033AE3" w:rsidP="002B4A57">
            <w:r>
              <w:t>.04</w:t>
            </w:r>
          </w:p>
        </w:tc>
        <w:tc>
          <w:tcPr>
            <w:tcW w:w="1134" w:type="dxa"/>
          </w:tcPr>
          <w:p w14:paraId="2AB1EB16" w14:textId="029C28BF" w:rsidR="00B3655A" w:rsidRPr="00FA47CC" w:rsidRDefault="00033AE3" w:rsidP="002B4A57">
            <w:r>
              <w:t>.220</w:t>
            </w:r>
          </w:p>
        </w:tc>
      </w:tr>
      <w:tr w:rsidR="00B343C4" w:rsidRPr="00FA47CC" w14:paraId="56B54FDD" w14:textId="77777777" w:rsidTr="00B343C4">
        <w:tc>
          <w:tcPr>
            <w:tcW w:w="3510" w:type="dxa"/>
          </w:tcPr>
          <w:p w14:paraId="05FBA7A1" w14:textId="5B4DC593" w:rsidR="00B3655A" w:rsidRPr="00FA47CC" w:rsidRDefault="00B3655A" w:rsidP="002B4A57">
            <w:r w:rsidRPr="00FA47CC">
              <w:t>error (</w:t>
            </w:r>
            <w:proofErr w:type="spellStart"/>
            <w:r w:rsidRPr="00F97961">
              <w:t>outc</w:t>
            </w:r>
            <w:proofErr w:type="spellEnd"/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hemis</w:t>
            </w:r>
            <w:proofErr w:type="spellEnd"/>
            <w:r w:rsidRPr="00FA47CC">
              <w:t>)</w:t>
            </w:r>
          </w:p>
        </w:tc>
        <w:tc>
          <w:tcPr>
            <w:tcW w:w="1276" w:type="dxa"/>
          </w:tcPr>
          <w:p w14:paraId="225A8B41" w14:textId="0113A6D2" w:rsidR="00B3655A" w:rsidRPr="00FA47CC" w:rsidRDefault="00033AE3" w:rsidP="002B4A57">
            <w:r>
              <w:t>40</w:t>
            </w:r>
          </w:p>
        </w:tc>
        <w:tc>
          <w:tcPr>
            <w:tcW w:w="1276" w:type="dxa"/>
          </w:tcPr>
          <w:p w14:paraId="069D0632" w14:textId="77777777" w:rsidR="00B3655A" w:rsidRPr="00FA47CC" w:rsidRDefault="00B3655A" w:rsidP="002B4A57"/>
        </w:tc>
        <w:tc>
          <w:tcPr>
            <w:tcW w:w="1276" w:type="dxa"/>
          </w:tcPr>
          <w:p w14:paraId="51036DE0" w14:textId="77777777" w:rsidR="00B3655A" w:rsidRPr="00FA47CC" w:rsidRDefault="00B3655A" w:rsidP="002B4A57"/>
        </w:tc>
        <w:tc>
          <w:tcPr>
            <w:tcW w:w="1134" w:type="dxa"/>
          </w:tcPr>
          <w:p w14:paraId="0B9B0FAE" w14:textId="77777777" w:rsidR="00B3655A" w:rsidRPr="00FA47CC" w:rsidRDefault="00B3655A" w:rsidP="002B4A57"/>
        </w:tc>
      </w:tr>
      <w:tr w:rsidR="00B343C4" w:rsidRPr="00FA47CC" w14:paraId="6AD2D826" w14:textId="77777777" w:rsidTr="00B343C4">
        <w:tc>
          <w:tcPr>
            <w:tcW w:w="3510" w:type="dxa"/>
          </w:tcPr>
          <w:p w14:paraId="04C5C055" w14:textId="3C1B2A01" w:rsidR="00B3655A" w:rsidRPr="00F97961" w:rsidRDefault="00B3655A" w:rsidP="002B4A57">
            <w:r w:rsidRPr="00F97961">
              <w:t>ROI</w:t>
            </w:r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hemis</w:t>
            </w:r>
            <w:proofErr w:type="spellEnd"/>
          </w:p>
        </w:tc>
        <w:tc>
          <w:tcPr>
            <w:tcW w:w="1276" w:type="dxa"/>
          </w:tcPr>
          <w:p w14:paraId="317037B3" w14:textId="69F37E2F" w:rsidR="00B3655A" w:rsidRPr="00FA47CC" w:rsidRDefault="00033AE3" w:rsidP="002B4A57">
            <w:r>
              <w:t>1.57</w:t>
            </w:r>
          </w:p>
        </w:tc>
        <w:tc>
          <w:tcPr>
            <w:tcW w:w="1276" w:type="dxa"/>
          </w:tcPr>
          <w:p w14:paraId="3915980F" w14:textId="104A4E04" w:rsidR="00B3655A" w:rsidRPr="00FA47CC" w:rsidRDefault="00EC5F0C" w:rsidP="002B4A57">
            <w:r>
              <w:t>2.96</w:t>
            </w:r>
          </w:p>
        </w:tc>
        <w:tc>
          <w:tcPr>
            <w:tcW w:w="1276" w:type="dxa"/>
          </w:tcPr>
          <w:p w14:paraId="0C773C9D" w14:textId="0D9F9C43" w:rsidR="00B3655A" w:rsidRPr="00FA47CC" w:rsidRDefault="00EC5F0C" w:rsidP="002B4A57">
            <w:r>
              <w:t>.07</w:t>
            </w:r>
          </w:p>
        </w:tc>
        <w:tc>
          <w:tcPr>
            <w:tcW w:w="1134" w:type="dxa"/>
          </w:tcPr>
          <w:p w14:paraId="555CF93F" w14:textId="3F3A81A5" w:rsidR="00B3655A" w:rsidRPr="00FA47CC" w:rsidRDefault="00EC5F0C" w:rsidP="002B4A57">
            <w:r>
              <w:t>.071</w:t>
            </w:r>
          </w:p>
        </w:tc>
      </w:tr>
      <w:tr w:rsidR="00B343C4" w:rsidRPr="00FA47CC" w14:paraId="663D93C3" w14:textId="77777777" w:rsidTr="00B343C4">
        <w:tc>
          <w:tcPr>
            <w:tcW w:w="3510" w:type="dxa"/>
          </w:tcPr>
          <w:p w14:paraId="35BB2A15" w14:textId="0AF6F9D4" w:rsidR="00B3655A" w:rsidRPr="00F97961" w:rsidRDefault="00B3655A" w:rsidP="002B4A57">
            <w:r w:rsidRPr="00F97961">
              <w:t>ROI</w:t>
            </w:r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hemis</w:t>
            </w:r>
            <w:proofErr w:type="spellEnd"/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cond</w:t>
            </w:r>
            <w:proofErr w:type="spellEnd"/>
          </w:p>
        </w:tc>
        <w:tc>
          <w:tcPr>
            <w:tcW w:w="1276" w:type="dxa"/>
          </w:tcPr>
          <w:p w14:paraId="684A4044" w14:textId="3D3CBE3F" w:rsidR="00B3655A" w:rsidRPr="00FA47CC" w:rsidRDefault="00033AE3" w:rsidP="002B4A57">
            <w:r>
              <w:t>2</w:t>
            </w:r>
          </w:p>
        </w:tc>
        <w:tc>
          <w:tcPr>
            <w:tcW w:w="1276" w:type="dxa"/>
          </w:tcPr>
          <w:p w14:paraId="03906C57" w14:textId="428C5F79" w:rsidR="00B3655A" w:rsidRPr="00FA47CC" w:rsidRDefault="00EC5F0C" w:rsidP="002B4A57">
            <w:r>
              <w:t>.03</w:t>
            </w:r>
          </w:p>
        </w:tc>
        <w:tc>
          <w:tcPr>
            <w:tcW w:w="1276" w:type="dxa"/>
          </w:tcPr>
          <w:p w14:paraId="5698EDD7" w14:textId="1E377834" w:rsidR="00B3655A" w:rsidRPr="00FA47CC" w:rsidRDefault="00EC5F0C" w:rsidP="002B4A57">
            <w:r w:rsidRPr="00BA1C2E">
              <w:t>.00</w:t>
            </w:r>
          </w:p>
        </w:tc>
        <w:tc>
          <w:tcPr>
            <w:tcW w:w="1134" w:type="dxa"/>
          </w:tcPr>
          <w:p w14:paraId="43E93FB3" w14:textId="510B3529" w:rsidR="00B3655A" w:rsidRPr="00FA47CC" w:rsidRDefault="00EC5F0C" w:rsidP="002B4A57">
            <w:r>
              <w:t>.974</w:t>
            </w:r>
          </w:p>
        </w:tc>
      </w:tr>
      <w:tr w:rsidR="00B343C4" w:rsidRPr="00FA47CC" w14:paraId="53477D1B" w14:textId="77777777" w:rsidTr="00B343C4">
        <w:tc>
          <w:tcPr>
            <w:tcW w:w="3510" w:type="dxa"/>
          </w:tcPr>
          <w:p w14:paraId="635A8298" w14:textId="20925346" w:rsidR="00B3655A" w:rsidRPr="00FA47CC" w:rsidRDefault="00B3655A" w:rsidP="002B4A57">
            <w:r w:rsidRPr="00FA47CC">
              <w:t>error (</w:t>
            </w:r>
            <w:r w:rsidRPr="00075ACB">
              <w:t>ROI</w:t>
            </w:r>
            <w:r w:rsidR="00075ACB">
              <w:t xml:space="preserve"> </w:t>
            </w:r>
            <w:r w:rsidR="00502FF9" w:rsidRPr="00075ACB">
              <w:t>x</w:t>
            </w:r>
            <w:r w:rsidR="00075ACB">
              <w:t xml:space="preserve"> </w:t>
            </w:r>
            <w:proofErr w:type="spellStart"/>
            <w:r w:rsidRPr="00075ACB">
              <w:t>hemis</w:t>
            </w:r>
            <w:proofErr w:type="spellEnd"/>
            <w:r w:rsidRPr="00FA47CC">
              <w:t>)</w:t>
            </w:r>
          </w:p>
        </w:tc>
        <w:tc>
          <w:tcPr>
            <w:tcW w:w="1276" w:type="dxa"/>
          </w:tcPr>
          <w:p w14:paraId="2250EA7F" w14:textId="5E5B4EC7" w:rsidR="00B3655A" w:rsidRPr="00FA47CC" w:rsidRDefault="00033AE3" w:rsidP="002B4A57">
            <w:r>
              <w:t>62.89</w:t>
            </w:r>
          </w:p>
        </w:tc>
        <w:tc>
          <w:tcPr>
            <w:tcW w:w="1276" w:type="dxa"/>
          </w:tcPr>
          <w:p w14:paraId="1540C57C" w14:textId="77777777" w:rsidR="00B3655A" w:rsidRPr="00FA47CC" w:rsidRDefault="00B3655A" w:rsidP="002B4A57"/>
        </w:tc>
        <w:tc>
          <w:tcPr>
            <w:tcW w:w="1276" w:type="dxa"/>
          </w:tcPr>
          <w:p w14:paraId="70E4D420" w14:textId="77777777" w:rsidR="00B3655A" w:rsidRPr="00FA47CC" w:rsidRDefault="00B3655A" w:rsidP="002B4A57"/>
        </w:tc>
        <w:tc>
          <w:tcPr>
            <w:tcW w:w="1134" w:type="dxa"/>
          </w:tcPr>
          <w:p w14:paraId="15AAC4AA" w14:textId="77777777" w:rsidR="00B3655A" w:rsidRPr="00FA47CC" w:rsidRDefault="00B3655A" w:rsidP="002B4A57"/>
        </w:tc>
      </w:tr>
      <w:tr w:rsidR="00B343C4" w:rsidRPr="00FA47CC" w14:paraId="7E6BD0C3" w14:textId="77777777" w:rsidTr="00B343C4">
        <w:tc>
          <w:tcPr>
            <w:tcW w:w="3510" w:type="dxa"/>
          </w:tcPr>
          <w:p w14:paraId="78975C5B" w14:textId="6B8B69C5" w:rsidR="00B3655A" w:rsidRPr="00F97961" w:rsidRDefault="00B3655A" w:rsidP="002B4A57">
            <w:proofErr w:type="spellStart"/>
            <w:r w:rsidRPr="00F97961">
              <w:t>outc</w:t>
            </w:r>
            <w:proofErr w:type="spellEnd"/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r w:rsidRPr="00F97961">
              <w:t>ROI</w:t>
            </w:r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hemis</w:t>
            </w:r>
            <w:proofErr w:type="spellEnd"/>
          </w:p>
        </w:tc>
        <w:tc>
          <w:tcPr>
            <w:tcW w:w="1276" w:type="dxa"/>
          </w:tcPr>
          <w:p w14:paraId="61BF104F" w14:textId="360350AB" w:rsidR="00B3655A" w:rsidRPr="00FA47CC" w:rsidRDefault="00EC5F0C" w:rsidP="002B4A57">
            <w:r>
              <w:t>2</w:t>
            </w:r>
          </w:p>
        </w:tc>
        <w:tc>
          <w:tcPr>
            <w:tcW w:w="1276" w:type="dxa"/>
          </w:tcPr>
          <w:p w14:paraId="79E18D46" w14:textId="2F5B2819" w:rsidR="00B3655A" w:rsidRPr="00FA47CC" w:rsidRDefault="00EC5F0C" w:rsidP="002B4A57">
            <w:r>
              <w:t>2.08</w:t>
            </w:r>
          </w:p>
        </w:tc>
        <w:tc>
          <w:tcPr>
            <w:tcW w:w="1276" w:type="dxa"/>
          </w:tcPr>
          <w:p w14:paraId="5CF5A9D1" w14:textId="571E1C93" w:rsidR="00B3655A" w:rsidRPr="00FA47CC" w:rsidRDefault="00EC5F0C" w:rsidP="002B4A57">
            <w:r>
              <w:t>.05</w:t>
            </w:r>
          </w:p>
        </w:tc>
        <w:tc>
          <w:tcPr>
            <w:tcW w:w="1134" w:type="dxa"/>
          </w:tcPr>
          <w:p w14:paraId="5780ACA3" w14:textId="393B16E8" w:rsidR="00B3655A" w:rsidRPr="00FA47CC" w:rsidRDefault="00EC5F0C" w:rsidP="002B4A57">
            <w:r>
              <w:t>.132</w:t>
            </w:r>
          </w:p>
        </w:tc>
      </w:tr>
      <w:tr w:rsidR="00B343C4" w:rsidRPr="00FA47CC" w14:paraId="1390A840" w14:textId="77777777" w:rsidTr="00B343C4">
        <w:tc>
          <w:tcPr>
            <w:tcW w:w="3510" w:type="dxa"/>
          </w:tcPr>
          <w:p w14:paraId="0934CA18" w14:textId="6E98BFCC" w:rsidR="00B3655A" w:rsidRPr="00F97961" w:rsidRDefault="00B3655A" w:rsidP="002B4A57">
            <w:proofErr w:type="spellStart"/>
            <w:r w:rsidRPr="00F97961">
              <w:t>outc</w:t>
            </w:r>
            <w:proofErr w:type="spellEnd"/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r w:rsidRPr="00F97961">
              <w:t>ROI</w:t>
            </w:r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hemis</w:t>
            </w:r>
            <w:proofErr w:type="spellEnd"/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cond</w:t>
            </w:r>
            <w:proofErr w:type="spellEnd"/>
          </w:p>
        </w:tc>
        <w:tc>
          <w:tcPr>
            <w:tcW w:w="1276" w:type="dxa"/>
          </w:tcPr>
          <w:p w14:paraId="4939BAEF" w14:textId="383A83BE" w:rsidR="00B3655A" w:rsidRPr="00FA47CC" w:rsidRDefault="00EC5F0C" w:rsidP="002B4A57">
            <w:r>
              <w:t>2</w:t>
            </w:r>
          </w:p>
        </w:tc>
        <w:tc>
          <w:tcPr>
            <w:tcW w:w="1276" w:type="dxa"/>
          </w:tcPr>
          <w:p w14:paraId="46C52FDA" w14:textId="330C7E0E" w:rsidR="00B3655A" w:rsidRPr="00FA47CC" w:rsidRDefault="00EC5F0C" w:rsidP="002B4A57">
            <w:r>
              <w:t>3.39</w:t>
            </w:r>
            <w:r w:rsidR="00816C9B">
              <w:t>*</w:t>
            </w:r>
          </w:p>
        </w:tc>
        <w:tc>
          <w:tcPr>
            <w:tcW w:w="1276" w:type="dxa"/>
          </w:tcPr>
          <w:p w14:paraId="15C98D8C" w14:textId="06B61474" w:rsidR="00B3655A" w:rsidRPr="00FA47CC" w:rsidRDefault="00EC5F0C" w:rsidP="002B4A57">
            <w:r>
              <w:t>.08</w:t>
            </w:r>
          </w:p>
        </w:tc>
        <w:tc>
          <w:tcPr>
            <w:tcW w:w="1134" w:type="dxa"/>
          </w:tcPr>
          <w:p w14:paraId="7047F50B" w14:textId="123B57F9" w:rsidR="00B3655A" w:rsidRPr="00FA47CC" w:rsidRDefault="00EC5F0C" w:rsidP="002B4A57">
            <w:r>
              <w:t>.039</w:t>
            </w:r>
          </w:p>
        </w:tc>
      </w:tr>
      <w:tr w:rsidR="00B343C4" w:rsidRPr="00FA47CC" w14:paraId="21D4915F" w14:textId="77777777" w:rsidTr="00B343C4">
        <w:tc>
          <w:tcPr>
            <w:tcW w:w="3510" w:type="dxa"/>
          </w:tcPr>
          <w:p w14:paraId="2F935F77" w14:textId="5203ED50" w:rsidR="00B3655A" w:rsidRPr="00FA47CC" w:rsidRDefault="00B3655A" w:rsidP="002B4A57">
            <w:r w:rsidRPr="00FA47CC">
              <w:t>error (</w:t>
            </w:r>
            <w:proofErr w:type="spellStart"/>
            <w:r w:rsidRPr="00F97961">
              <w:t>outc</w:t>
            </w:r>
            <w:proofErr w:type="spellEnd"/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r w:rsidRPr="00F97961">
              <w:t>ROI</w:t>
            </w:r>
            <w:r w:rsidR="00F97961">
              <w:t xml:space="preserve"> </w:t>
            </w:r>
            <w:r w:rsidR="00502FF9" w:rsidRPr="00F97961">
              <w:t>x</w:t>
            </w:r>
            <w:r w:rsidR="00F97961">
              <w:t xml:space="preserve"> </w:t>
            </w:r>
            <w:proofErr w:type="spellStart"/>
            <w:r w:rsidRPr="00F97961">
              <w:t>hemis</w:t>
            </w:r>
            <w:proofErr w:type="spellEnd"/>
            <w:r w:rsidRPr="00FA47CC">
              <w:t>)</w:t>
            </w:r>
          </w:p>
        </w:tc>
        <w:tc>
          <w:tcPr>
            <w:tcW w:w="1276" w:type="dxa"/>
          </w:tcPr>
          <w:p w14:paraId="43C22542" w14:textId="37DCDEC6" w:rsidR="00B3655A" w:rsidRPr="00FA47CC" w:rsidRDefault="00EC5F0C" w:rsidP="002B4A57">
            <w:r>
              <w:t>80</w:t>
            </w:r>
          </w:p>
        </w:tc>
        <w:tc>
          <w:tcPr>
            <w:tcW w:w="1276" w:type="dxa"/>
          </w:tcPr>
          <w:p w14:paraId="0A1C2454" w14:textId="77777777" w:rsidR="00B3655A" w:rsidRPr="00FA47CC" w:rsidRDefault="00B3655A" w:rsidP="002B4A57"/>
        </w:tc>
        <w:tc>
          <w:tcPr>
            <w:tcW w:w="1276" w:type="dxa"/>
          </w:tcPr>
          <w:p w14:paraId="74AA6BB3" w14:textId="77777777" w:rsidR="00B3655A" w:rsidRPr="00FA47CC" w:rsidRDefault="00B3655A" w:rsidP="002B4A57"/>
        </w:tc>
        <w:tc>
          <w:tcPr>
            <w:tcW w:w="1134" w:type="dxa"/>
          </w:tcPr>
          <w:p w14:paraId="48F2B347" w14:textId="77777777" w:rsidR="00B3655A" w:rsidRPr="00FA47CC" w:rsidRDefault="00B3655A" w:rsidP="002B4A57"/>
        </w:tc>
      </w:tr>
    </w:tbl>
    <w:p w14:paraId="1D81ABEB" w14:textId="31387FFF" w:rsidR="00FF2F84" w:rsidRDefault="00407241" w:rsidP="00FF2F84">
      <w:pPr>
        <w:spacing w:after="0"/>
      </w:pPr>
      <w:r w:rsidRPr="00407241">
        <w:rPr>
          <w:i/>
        </w:rPr>
        <w:t>Note.</w:t>
      </w:r>
      <w:r>
        <w:t xml:space="preserve"> </w:t>
      </w:r>
      <w:proofErr w:type="spellStart"/>
      <w:r w:rsidR="002961BB">
        <w:t>cond</w:t>
      </w:r>
      <w:proofErr w:type="spellEnd"/>
      <w:r w:rsidR="002961BB">
        <w:t xml:space="preserve"> = condition; </w:t>
      </w:r>
      <w:proofErr w:type="spellStart"/>
      <w:r w:rsidR="00FF2F84">
        <w:t>outc</w:t>
      </w:r>
      <w:proofErr w:type="spellEnd"/>
      <w:r w:rsidR="00FF2F84">
        <w:t xml:space="preserve"> = action outcome; ROI = region of interest; </w:t>
      </w:r>
      <w:proofErr w:type="spellStart"/>
      <w:r w:rsidR="00FF2F84">
        <w:t>hemis</w:t>
      </w:r>
      <w:proofErr w:type="spellEnd"/>
      <w:r w:rsidR="00FF2F84">
        <w:t xml:space="preserve"> = hemisphere.</w:t>
      </w:r>
    </w:p>
    <w:p w14:paraId="49FB351B" w14:textId="45311770" w:rsidR="00B343C4" w:rsidRDefault="00B343C4" w:rsidP="00FF2F84">
      <w:pPr>
        <w:spacing w:after="0"/>
      </w:pPr>
      <w:r w:rsidRPr="00B343C4">
        <w:rPr>
          <w:vertAlign w:val="superscript"/>
        </w:rPr>
        <w:t>a</w:t>
      </w:r>
      <w:r>
        <w:t xml:space="preserve"> = between-subjects factor</w:t>
      </w:r>
    </w:p>
    <w:p w14:paraId="125A9BEE" w14:textId="15E37E8A" w:rsidR="00407241" w:rsidRDefault="00FF2F84" w:rsidP="00FF2F84">
      <w:pPr>
        <w:spacing w:after="0"/>
      </w:pPr>
      <w:r>
        <w:t xml:space="preserve">* </w:t>
      </w:r>
      <w:r w:rsidRPr="00B343C4">
        <w:rPr>
          <w:i/>
        </w:rPr>
        <w:t>p</w:t>
      </w:r>
      <w:r>
        <w:t xml:space="preserve"> &lt; .05 ** </w:t>
      </w:r>
      <w:r w:rsidRPr="00B343C4">
        <w:rPr>
          <w:i/>
        </w:rPr>
        <w:t>p</w:t>
      </w:r>
      <w:r>
        <w:t xml:space="preserve"> &lt; .001</w:t>
      </w:r>
    </w:p>
    <w:p w14:paraId="39778F35" w14:textId="1A36EF7A" w:rsidR="00A06675" w:rsidRPr="00D373E1" w:rsidRDefault="00A06675" w:rsidP="00D373E1">
      <w:pPr>
        <w:spacing w:before="0" w:after="200" w:line="276" w:lineRule="auto"/>
      </w:pPr>
    </w:p>
    <w:p w14:paraId="463D106C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B606E" w14:textId="77777777" w:rsidR="00AC1AA1" w:rsidRDefault="00AC1AA1" w:rsidP="00117666">
      <w:pPr>
        <w:spacing w:after="0"/>
      </w:pPr>
      <w:r>
        <w:separator/>
      </w:r>
    </w:p>
  </w:endnote>
  <w:endnote w:type="continuationSeparator" w:id="0">
    <w:p w14:paraId="66236375" w14:textId="77777777" w:rsidR="00AC1AA1" w:rsidRDefault="00AC1A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E02D60" w14:textId="77777777" w:rsidR="00AC1AA1" w:rsidRPr="00577C4C" w:rsidRDefault="00AC1AA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DB40C8" wp14:editId="345123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46840F" w14:textId="77777777" w:rsidR="00AC1AA1" w:rsidRPr="00577C4C" w:rsidRDefault="00AC1A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73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7F46840F" w14:textId="77777777" w:rsidR="00AC1AA1" w:rsidRPr="00577C4C" w:rsidRDefault="00AC1A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73E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6DCC1" w14:textId="77777777" w:rsidR="00AC1AA1" w:rsidRPr="00577C4C" w:rsidRDefault="00AC1AA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7DD3CAE" wp14:editId="6D6DAE6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F2B567" w14:textId="77777777" w:rsidR="00AC1AA1" w:rsidRPr="00577C4C" w:rsidRDefault="00AC1A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73E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AF2B567" w14:textId="77777777" w:rsidR="00AC1AA1" w:rsidRPr="00577C4C" w:rsidRDefault="00AC1A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73E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B7975A" w14:textId="77777777" w:rsidR="00F31A9B" w:rsidRDefault="00F31A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560AD2" w14:textId="77777777" w:rsidR="00AC1AA1" w:rsidRDefault="00AC1AA1" w:rsidP="00117666">
      <w:pPr>
        <w:spacing w:after="0"/>
      </w:pPr>
      <w:r>
        <w:separator/>
      </w:r>
    </w:p>
  </w:footnote>
  <w:footnote w:type="continuationSeparator" w:id="0">
    <w:p w14:paraId="2287A9E1" w14:textId="77777777" w:rsidR="00AC1AA1" w:rsidRDefault="00AC1A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9D8A7C" w14:textId="77777777" w:rsidR="00AC1AA1" w:rsidRPr="009151AA" w:rsidRDefault="00AC1AA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BF7042" w14:textId="26C314A6" w:rsidR="00F31A9B" w:rsidRPr="00F31A9B" w:rsidRDefault="00F31A9B" w:rsidP="00F31A9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B7229" w14:textId="77777777" w:rsidR="00AC1AA1" w:rsidRDefault="00AC1AA1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3C8CBC3" wp14:editId="693DB49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224"/>
    <w:rsid w:val="0001436A"/>
    <w:rsid w:val="00033AE3"/>
    <w:rsid w:val="00034304"/>
    <w:rsid w:val="00035434"/>
    <w:rsid w:val="00052A14"/>
    <w:rsid w:val="00075AC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61BB"/>
    <w:rsid w:val="002B4A57"/>
    <w:rsid w:val="002C74CA"/>
    <w:rsid w:val="003544FB"/>
    <w:rsid w:val="0035462C"/>
    <w:rsid w:val="003D2F2D"/>
    <w:rsid w:val="00401590"/>
    <w:rsid w:val="00407241"/>
    <w:rsid w:val="00447801"/>
    <w:rsid w:val="00452E9C"/>
    <w:rsid w:val="004735C8"/>
    <w:rsid w:val="004961FF"/>
    <w:rsid w:val="00502FF9"/>
    <w:rsid w:val="00517A89"/>
    <w:rsid w:val="005250F2"/>
    <w:rsid w:val="0056682C"/>
    <w:rsid w:val="00593EEA"/>
    <w:rsid w:val="005A5EEE"/>
    <w:rsid w:val="006375C7"/>
    <w:rsid w:val="00654E8F"/>
    <w:rsid w:val="00660D05"/>
    <w:rsid w:val="00666C53"/>
    <w:rsid w:val="006820B1"/>
    <w:rsid w:val="006B6A3F"/>
    <w:rsid w:val="006B7D14"/>
    <w:rsid w:val="00701727"/>
    <w:rsid w:val="0070566C"/>
    <w:rsid w:val="00714C50"/>
    <w:rsid w:val="00714DAE"/>
    <w:rsid w:val="007256F1"/>
    <w:rsid w:val="00725A7D"/>
    <w:rsid w:val="007501BE"/>
    <w:rsid w:val="00790BB3"/>
    <w:rsid w:val="007C206C"/>
    <w:rsid w:val="00816C9B"/>
    <w:rsid w:val="00817DD6"/>
    <w:rsid w:val="0085096A"/>
    <w:rsid w:val="00885156"/>
    <w:rsid w:val="00892018"/>
    <w:rsid w:val="008E6D44"/>
    <w:rsid w:val="009120C4"/>
    <w:rsid w:val="009151AA"/>
    <w:rsid w:val="0093429D"/>
    <w:rsid w:val="00943573"/>
    <w:rsid w:val="009611D4"/>
    <w:rsid w:val="00970F7D"/>
    <w:rsid w:val="00994A3D"/>
    <w:rsid w:val="009C2B12"/>
    <w:rsid w:val="009C7B82"/>
    <w:rsid w:val="00A06675"/>
    <w:rsid w:val="00A174D9"/>
    <w:rsid w:val="00AB6715"/>
    <w:rsid w:val="00AC1AA1"/>
    <w:rsid w:val="00B1671E"/>
    <w:rsid w:val="00B25EB8"/>
    <w:rsid w:val="00B343C4"/>
    <w:rsid w:val="00B3655A"/>
    <w:rsid w:val="00B37F4D"/>
    <w:rsid w:val="00BA1C2E"/>
    <w:rsid w:val="00C51332"/>
    <w:rsid w:val="00C52A7B"/>
    <w:rsid w:val="00C56BAF"/>
    <w:rsid w:val="00C679AA"/>
    <w:rsid w:val="00C712B5"/>
    <w:rsid w:val="00C75972"/>
    <w:rsid w:val="00CC1B0F"/>
    <w:rsid w:val="00CC623F"/>
    <w:rsid w:val="00CD066B"/>
    <w:rsid w:val="00CE4FEE"/>
    <w:rsid w:val="00D36D5E"/>
    <w:rsid w:val="00D373E1"/>
    <w:rsid w:val="00DB59C3"/>
    <w:rsid w:val="00DC259A"/>
    <w:rsid w:val="00DE23E8"/>
    <w:rsid w:val="00DE53B9"/>
    <w:rsid w:val="00E02224"/>
    <w:rsid w:val="00E51101"/>
    <w:rsid w:val="00E52377"/>
    <w:rsid w:val="00E64E17"/>
    <w:rsid w:val="00E866C9"/>
    <w:rsid w:val="00EA3D3C"/>
    <w:rsid w:val="00EC5F0C"/>
    <w:rsid w:val="00ED68E9"/>
    <w:rsid w:val="00F31A9B"/>
    <w:rsid w:val="00F46900"/>
    <w:rsid w:val="00F61D89"/>
    <w:rsid w:val="00F97961"/>
    <w:rsid w:val="00FA47CC"/>
    <w:rsid w:val="00FF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0795D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Y:\owncloud\Doktorarbeit\Paper\Frontiers\Review_Proces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7EEFB764-521E-477D-B354-71B60CDD0F31}"/>
</file>

<file path=customXml/itemProps2.xml><?xml version="1.0" encoding="utf-8"?>
<ds:datastoreItem xmlns:ds="http://schemas.openxmlformats.org/officeDocument/2006/customXml" ds:itemID="{FF78197C-BF12-4F8E-92B7-EFF4EDF7B690}"/>
</file>

<file path=customXml/itemProps3.xml><?xml version="1.0" encoding="utf-8"?>
<ds:datastoreItem xmlns:ds="http://schemas.openxmlformats.org/officeDocument/2006/customXml" ds:itemID="{B8C0B050-9D79-4A1E-A3A7-300282ECD388}"/>
</file>

<file path=customXml/itemProps4.xml><?xml version="1.0" encoding="utf-8"?>
<ds:datastoreItem xmlns:ds="http://schemas.openxmlformats.org/officeDocument/2006/customXml" ds:itemID="{8A1FB3AF-15F7-4E80-AA62-5FEEFE80D94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Human Cognitive and Brain Sciences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Langeloh</dc:creator>
  <cp:lastModifiedBy>Miriam Langeloh</cp:lastModifiedBy>
  <cp:revision>3</cp:revision>
  <cp:lastPrinted>2017-12-18T08:10:00Z</cp:lastPrinted>
  <dcterms:created xsi:type="dcterms:W3CDTF">2017-12-19T11:35:00Z</dcterms:created>
  <dcterms:modified xsi:type="dcterms:W3CDTF">2017-12-19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